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3050003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161E47">
        <w:t xml:space="preserve"> </w:t>
      </w:r>
      <w:proofErr w:type="gramStart"/>
      <w:r w:rsidR="00161E47">
        <w:t>3</w:t>
      </w:r>
      <w:proofErr w:type="gramEnd"/>
    </w:p>
    <w:p w14:paraId="77F1E8EE" w14:textId="7FA26A05" w:rsidR="00161E47" w:rsidRDefault="00161E47" w:rsidP="00161E47">
      <w:pPr>
        <w:spacing w:after="0"/>
        <w:jc w:val="center"/>
      </w:pPr>
      <w:r>
        <w:t xml:space="preserve">Supplementary </w:t>
      </w:r>
      <w:r w:rsidR="000F3B04">
        <w:t>table</w:t>
      </w:r>
      <w:bookmarkStart w:id="0" w:name="_GoBack"/>
      <w:bookmarkEnd w:id="0"/>
      <w:r>
        <w:t xml:space="preserve"> 3. List of </w:t>
      </w:r>
      <w:proofErr w:type="spellStart"/>
      <w:r>
        <w:t>Meducast</w:t>
      </w:r>
      <w:proofErr w:type="spellEnd"/>
      <w:r>
        <w:t xml:space="preserve"> and </w:t>
      </w:r>
      <w:proofErr w:type="spellStart"/>
      <w:r>
        <w:t>MedXperience</w:t>
      </w:r>
      <w:proofErr w:type="spellEnd"/>
      <w:r>
        <w:t xml:space="preserve"> innovative video learning formats created from the “Medical students’ focus group” for the </w:t>
      </w:r>
      <w:proofErr w:type="spellStart"/>
      <w:r>
        <w:t>MPME</w:t>
      </w:r>
      <w:proofErr w:type="spellEnd"/>
      <w:r>
        <w:t xml:space="preserve"> </w:t>
      </w:r>
      <w:proofErr w:type="spellStart"/>
      <w:r>
        <w:t>FDP</w:t>
      </w:r>
      <w:proofErr w:type="spellEnd"/>
      <w:r>
        <w:t xml:space="preserve"> (in alphabetical order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16"/>
      </w:tblGrid>
      <w:tr w:rsidR="00161E47" w:rsidRPr="00161E47" w14:paraId="101C6E8B" w14:textId="77777777" w:rsidTr="005F7792">
        <w:trPr>
          <w:jc w:val="center"/>
        </w:trPr>
        <w:tc>
          <w:tcPr>
            <w:tcW w:w="6516" w:type="dxa"/>
          </w:tcPr>
          <w:p w14:paraId="1681E434" w14:textId="77777777" w:rsidR="00161E47" w:rsidRPr="00161E47" w:rsidRDefault="00161E47" w:rsidP="00161E47">
            <w:pPr>
              <w:spacing w:after="120"/>
              <w:jc w:val="both"/>
              <w:rPr>
                <w:b/>
                <w:sz w:val="20"/>
              </w:rPr>
            </w:pPr>
            <w:r w:rsidRPr="00161E47">
              <w:rPr>
                <w:b/>
                <w:sz w:val="20"/>
              </w:rPr>
              <w:t xml:space="preserve">LIST OF </w:t>
            </w:r>
            <w:proofErr w:type="spellStart"/>
            <w:r w:rsidRPr="00161E47">
              <w:rPr>
                <w:b/>
                <w:sz w:val="20"/>
              </w:rPr>
              <w:t>MEDUCASTS</w:t>
            </w:r>
            <w:proofErr w:type="spellEnd"/>
          </w:p>
        </w:tc>
      </w:tr>
      <w:tr w:rsidR="00161E47" w:rsidRPr="00161E47" w14:paraId="461380CF" w14:textId="77777777" w:rsidTr="005F7792">
        <w:trPr>
          <w:trHeight w:val="3843"/>
          <w:jc w:val="center"/>
        </w:trPr>
        <w:tc>
          <w:tcPr>
            <w:tcW w:w="6516" w:type="dxa"/>
          </w:tcPr>
          <w:p w14:paraId="2DC98132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(Non)uniformity of teachers in the same teaching units </w:t>
            </w:r>
          </w:p>
          <w:p w14:paraId="266E2592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Advantages and challenges in conducting oral examinations</w:t>
            </w:r>
          </w:p>
          <w:p w14:paraId="6AA413AD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Advantages and limitations of lectures </w:t>
            </w:r>
          </w:p>
          <w:p w14:paraId="3393B22F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Advantages and limitations of seminars and </w:t>
            </w:r>
            <w:proofErr w:type="spellStart"/>
            <w:r w:rsidRPr="00161E47">
              <w:rPr>
                <w:sz w:val="20"/>
              </w:rPr>
              <w:t>practicals</w:t>
            </w:r>
            <w:proofErr w:type="spellEnd"/>
          </w:p>
          <w:p w14:paraId="442782DA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proofErr w:type="spellStart"/>
            <w:r w:rsidRPr="00161E47">
              <w:rPr>
                <w:sz w:val="20"/>
              </w:rPr>
              <w:t>Authentical</w:t>
            </w:r>
            <w:proofErr w:type="spellEnd"/>
            <w:r w:rsidRPr="00161E47">
              <w:rPr>
                <w:sz w:val="20"/>
              </w:rPr>
              <w:t xml:space="preserve"> medical education </w:t>
            </w:r>
          </w:p>
          <w:p w14:paraId="3AD3AD80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Characteristics of adults as students </w:t>
            </w:r>
          </w:p>
          <w:p w14:paraId="65B3EC34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How do students master clinical skills? </w:t>
            </w:r>
          </w:p>
          <w:p w14:paraId="42796586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How should the forms of teaching differ?</w:t>
            </w:r>
          </w:p>
          <w:p w14:paraId="4638AF54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Learning styles</w:t>
            </w:r>
          </w:p>
          <w:p w14:paraId="07AB07B4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Learning theories in medical education </w:t>
            </w:r>
          </w:p>
          <w:p w14:paraId="4753443B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On the experience of receiving feedback during classes</w:t>
            </w:r>
          </w:p>
          <w:p w14:paraId="606D5BFB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On the importance of course syllabi</w:t>
            </w:r>
          </w:p>
          <w:p w14:paraId="5E6E9023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On the importance of vertical and horizontal integration</w:t>
            </w:r>
          </w:p>
          <w:p w14:paraId="529C7464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Principles of learning in adults </w:t>
            </w:r>
          </w:p>
          <w:p w14:paraId="572A0CD3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Roles of course coordinators</w:t>
            </w:r>
          </w:p>
          <w:p w14:paraId="033AD518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The most common mistakes in written tests</w:t>
            </w:r>
          </w:p>
          <w:p w14:paraId="030DB66A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What are and why learning outcomes are important?</w:t>
            </w:r>
          </w:p>
          <w:p w14:paraId="401BB8EE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What </w:t>
            </w:r>
            <w:proofErr w:type="gramStart"/>
            <w:r w:rsidRPr="00161E47">
              <w:rPr>
                <w:sz w:val="20"/>
              </w:rPr>
              <w:t>is assessed</w:t>
            </w:r>
            <w:proofErr w:type="gramEnd"/>
            <w:r w:rsidRPr="00161E47">
              <w:rPr>
                <w:sz w:val="20"/>
              </w:rPr>
              <w:t xml:space="preserve"> in medical education?</w:t>
            </w:r>
          </w:p>
          <w:p w14:paraId="02926AB0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What should the mandatory literature look like?</w:t>
            </w:r>
          </w:p>
        </w:tc>
      </w:tr>
      <w:tr w:rsidR="00161E47" w:rsidRPr="00161E47" w14:paraId="66F6762B" w14:textId="77777777" w:rsidTr="005F7792">
        <w:trPr>
          <w:jc w:val="center"/>
        </w:trPr>
        <w:tc>
          <w:tcPr>
            <w:tcW w:w="6516" w:type="dxa"/>
          </w:tcPr>
          <w:p w14:paraId="754158BE" w14:textId="77777777" w:rsidR="00161E47" w:rsidRPr="00161E47" w:rsidRDefault="00161E47" w:rsidP="00161E47">
            <w:pPr>
              <w:spacing w:after="120"/>
              <w:jc w:val="both"/>
              <w:rPr>
                <w:b/>
                <w:sz w:val="20"/>
              </w:rPr>
            </w:pPr>
            <w:r w:rsidRPr="00161E47">
              <w:rPr>
                <w:b/>
                <w:sz w:val="20"/>
              </w:rPr>
              <w:t xml:space="preserve">LIST OF </w:t>
            </w:r>
            <w:proofErr w:type="spellStart"/>
            <w:r w:rsidRPr="00161E47">
              <w:rPr>
                <w:b/>
                <w:sz w:val="20"/>
              </w:rPr>
              <w:t>MEDXPERIENCES</w:t>
            </w:r>
            <w:proofErr w:type="spellEnd"/>
          </w:p>
        </w:tc>
      </w:tr>
      <w:tr w:rsidR="00161E47" w:rsidRPr="00161E47" w14:paraId="04C50404" w14:textId="77777777" w:rsidTr="005F7792">
        <w:trPr>
          <w:trHeight w:val="447"/>
          <w:jc w:val="center"/>
        </w:trPr>
        <w:tc>
          <w:tcPr>
            <w:tcW w:w="6516" w:type="dxa"/>
          </w:tcPr>
          <w:p w14:paraId="18204749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(Non)uniformity of teachers in the same teaching units </w:t>
            </w:r>
          </w:p>
          <w:p w14:paraId="295B7212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Authenticity of medical education </w:t>
            </w:r>
          </w:p>
          <w:p w14:paraId="3433D902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On the importance of vertical and horizontal integration</w:t>
            </w:r>
          </w:p>
          <w:p w14:paraId="4418EB9B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 xml:space="preserve">Peer teaching at the Department of Anesthesiology, </w:t>
            </w:r>
            <w:proofErr w:type="spellStart"/>
            <w:r w:rsidRPr="00161E47">
              <w:rPr>
                <w:sz w:val="20"/>
              </w:rPr>
              <w:t>Reanimatology</w:t>
            </w:r>
            <w:proofErr w:type="spellEnd"/>
            <w:r w:rsidRPr="00161E47">
              <w:rPr>
                <w:sz w:val="20"/>
              </w:rPr>
              <w:t xml:space="preserve">, Emergency and Intensive Care Medicine </w:t>
            </w:r>
          </w:p>
          <w:p w14:paraId="0B1376E6" w14:textId="77777777" w:rsidR="00161E47" w:rsidRPr="00161E47" w:rsidRDefault="00161E47" w:rsidP="00161E47">
            <w:pPr>
              <w:spacing w:after="120"/>
              <w:jc w:val="both"/>
              <w:rPr>
                <w:sz w:val="20"/>
              </w:rPr>
            </w:pPr>
            <w:r w:rsidRPr="00161E47">
              <w:rPr>
                <w:sz w:val="20"/>
              </w:rPr>
              <w:t>Presentation skills</w:t>
            </w:r>
          </w:p>
        </w:tc>
      </w:tr>
    </w:tbl>
    <w:p w14:paraId="1537B23F" w14:textId="77777777" w:rsidR="00161E47" w:rsidRDefault="00161E47" w:rsidP="00161E47">
      <w:pPr>
        <w:spacing w:after="0"/>
        <w:jc w:val="both"/>
      </w:pPr>
    </w:p>
    <w:p w14:paraId="3B020E77" w14:textId="27941B8E" w:rsidR="00994A3D" w:rsidRPr="002B4A57" w:rsidRDefault="00994A3D" w:rsidP="00161E47">
      <w:pPr>
        <w:jc w:val="both"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C6C529" w14:textId="77777777" w:rsidR="004B61D1" w:rsidRDefault="004B61D1" w:rsidP="00117666">
      <w:pPr>
        <w:spacing w:after="0"/>
      </w:pPr>
      <w:r>
        <w:separator/>
      </w:r>
    </w:p>
  </w:endnote>
  <w:endnote w:type="continuationSeparator" w:id="0">
    <w:p w14:paraId="0D7EC568" w14:textId="77777777" w:rsidR="004B61D1" w:rsidRDefault="004B61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FA7AD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1E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FA7AD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1E4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3AF5D" w14:textId="77777777" w:rsidR="004B61D1" w:rsidRDefault="004B61D1" w:rsidP="00117666">
      <w:pPr>
        <w:spacing w:after="0"/>
      </w:pPr>
      <w:r>
        <w:separator/>
      </w:r>
    </w:p>
  </w:footnote>
  <w:footnote w:type="continuationSeparator" w:id="0">
    <w:p w14:paraId="5B9F3E1E" w14:textId="77777777" w:rsidR="004B61D1" w:rsidRDefault="004B61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3B04"/>
    <w:rsid w:val="00105FD9"/>
    <w:rsid w:val="00117666"/>
    <w:rsid w:val="001549D3"/>
    <w:rsid w:val="00160065"/>
    <w:rsid w:val="00161E47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B61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FFCC19F-88DF-40FB-9657-E26ABDA3A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na Pereza</cp:lastModifiedBy>
  <cp:revision>7</cp:revision>
  <cp:lastPrinted>2013-10-03T12:51:00Z</cp:lastPrinted>
  <dcterms:created xsi:type="dcterms:W3CDTF">2022-11-17T16:58:00Z</dcterms:created>
  <dcterms:modified xsi:type="dcterms:W3CDTF">2024-10-17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